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474"/>
        <w:tblW w:w="104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4394"/>
        <w:gridCol w:w="4678"/>
      </w:tblGrid>
      <w:tr w:rsidR="0093691A" w:rsidRPr="004851E5" w14:paraId="170661F0" w14:textId="77777777" w:rsidTr="006E0232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664A37D" w14:textId="55F7AFB2" w:rsidR="0093691A" w:rsidRPr="004851E5" w:rsidRDefault="0093691A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5DE0A80F" w14:textId="55955BC9" w:rsidR="0093691A" w:rsidRPr="004851E5" w:rsidRDefault="0093691A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Primer F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0E9C2364" w14:textId="797BAF09" w:rsidR="0093691A" w:rsidRPr="004851E5" w:rsidRDefault="0093691A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Primer R</w:t>
            </w:r>
          </w:p>
        </w:tc>
      </w:tr>
      <w:tr w:rsidR="0093691A" w:rsidRPr="004851E5" w14:paraId="61D46FE4" w14:textId="77777777" w:rsidTr="006E0232">
        <w:tc>
          <w:tcPr>
            <w:tcW w:w="1418" w:type="dxa"/>
            <w:tcBorders>
              <w:top w:val="single" w:sz="4" w:space="0" w:color="auto"/>
            </w:tcBorders>
          </w:tcPr>
          <w:p w14:paraId="6AE7E6E9" w14:textId="593AB332" w:rsidR="0093691A" w:rsidRPr="004851E5" w:rsidRDefault="0093691A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Mettl3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5D9277B9" w14:textId="461AE75B" w:rsidR="0093691A" w:rsidRPr="004851E5" w:rsidRDefault="004851E5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TTCGTTCCACCAGTCAC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5707D071" w14:textId="0D5881C9" w:rsidR="0093691A" w:rsidRPr="004851E5" w:rsidRDefault="004851E5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CAGTTGGGCTGCACATT</w:t>
            </w:r>
          </w:p>
        </w:tc>
      </w:tr>
      <w:tr w:rsidR="0093691A" w:rsidRPr="004851E5" w14:paraId="4FD6E332" w14:textId="77777777" w:rsidTr="006E0232">
        <w:tc>
          <w:tcPr>
            <w:tcW w:w="1418" w:type="dxa"/>
          </w:tcPr>
          <w:p w14:paraId="2DD56CCC" w14:textId="055B269B" w:rsidR="0093691A" w:rsidRPr="004851E5" w:rsidRDefault="0093691A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Mettl14</w:t>
            </w:r>
          </w:p>
        </w:tc>
        <w:tc>
          <w:tcPr>
            <w:tcW w:w="4394" w:type="dxa"/>
          </w:tcPr>
          <w:p w14:paraId="6FBBA852" w14:textId="005FC6D2" w:rsidR="0093691A" w:rsidRPr="004851E5" w:rsidRDefault="004851E5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ACCCAAGTTTGATGTGATTC</w:t>
            </w:r>
          </w:p>
        </w:tc>
        <w:tc>
          <w:tcPr>
            <w:tcW w:w="4678" w:type="dxa"/>
          </w:tcPr>
          <w:p w14:paraId="0D35464E" w14:textId="7A761EBD" w:rsidR="0093691A" w:rsidRPr="004851E5" w:rsidRDefault="004851E5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CGTCCAGCACTTCTCGT</w:t>
            </w:r>
          </w:p>
        </w:tc>
      </w:tr>
      <w:tr w:rsidR="0093691A" w:rsidRPr="004851E5" w14:paraId="60E38E1E" w14:textId="77777777" w:rsidTr="006E0232">
        <w:tc>
          <w:tcPr>
            <w:tcW w:w="1418" w:type="dxa"/>
          </w:tcPr>
          <w:p w14:paraId="01D6CC3C" w14:textId="16D37525" w:rsidR="0093691A" w:rsidRPr="004851E5" w:rsidRDefault="0093691A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Wtap</w:t>
            </w:r>
            <w:proofErr w:type="spellEnd"/>
          </w:p>
        </w:tc>
        <w:tc>
          <w:tcPr>
            <w:tcW w:w="4394" w:type="dxa"/>
          </w:tcPr>
          <w:p w14:paraId="2865CFD2" w14:textId="0D41A697" w:rsidR="0093691A" w:rsidRPr="004851E5" w:rsidRDefault="004851E5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TTATGGCACGGGATGAGT</w:t>
            </w:r>
          </w:p>
        </w:tc>
        <w:tc>
          <w:tcPr>
            <w:tcW w:w="4678" w:type="dxa"/>
          </w:tcPr>
          <w:p w14:paraId="64E283B4" w14:textId="13A2623E" w:rsidR="0093691A" w:rsidRPr="004851E5" w:rsidRDefault="004851E5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GCTGTTGCTGCTTTAGTTTT</w:t>
            </w:r>
          </w:p>
        </w:tc>
      </w:tr>
      <w:tr w:rsidR="0093691A" w:rsidRPr="004851E5" w14:paraId="0D8EBF9E" w14:textId="77777777" w:rsidTr="006E0232">
        <w:tc>
          <w:tcPr>
            <w:tcW w:w="1418" w:type="dxa"/>
          </w:tcPr>
          <w:p w14:paraId="14D00D29" w14:textId="2F955185" w:rsidR="0093691A" w:rsidRPr="004851E5" w:rsidRDefault="0093691A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Mettl16</w:t>
            </w:r>
          </w:p>
        </w:tc>
        <w:tc>
          <w:tcPr>
            <w:tcW w:w="4394" w:type="dxa"/>
          </w:tcPr>
          <w:p w14:paraId="0C95A5D4" w14:textId="1089A1BA" w:rsidR="0093691A" w:rsidRPr="004851E5" w:rsidRDefault="00E97E4E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GGAAGCCAAGGGTGTAAACTCTCG</w:t>
            </w:r>
          </w:p>
        </w:tc>
        <w:tc>
          <w:tcPr>
            <w:tcW w:w="4678" w:type="dxa"/>
          </w:tcPr>
          <w:p w14:paraId="640777E0" w14:textId="4BCCC248" w:rsidR="0093691A" w:rsidRPr="004851E5" w:rsidRDefault="00E97E4E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CCTCTGCCATGATCTCTGTGATGC</w:t>
            </w:r>
          </w:p>
        </w:tc>
      </w:tr>
      <w:tr w:rsidR="0093691A" w:rsidRPr="004851E5" w14:paraId="4613EC11" w14:textId="77777777" w:rsidTr="006E0232">
        <w:tc>
          <w:tcPr>
            <w:tcW w:w="1418" w:type="dxa"/>
          </w:tcPr>
          <w:p w14:paraId="6F17B667" w14:textId="1CF145D6" w:rsidR="00E97E4E" w:rsidRPr="004851E5" w:rsidRDefault="00E97E4E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Rbm15</w:t>
            </w:r>
          </w:p>
        </w:tc>
        <w:tc>
          <w:tcPr>
            <w:tcW w:w="4394" w:type="dxa"/>
          </w:tcPr>
          <w:p w14:paraId="7BBD7A10" w14:textId="1DEC177B" w:rsidR="0093691A" w:rsidRPr="004851E5" w:rsidRDefault="00E97E4E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CCGTCACTGCTTATGAGCCACTG</w:t>
            </w:r>
          </w:p>
        </w:tc>
        <w:tc>
          <w:tcPr>
            <w:tcW w:w="4678" w:type="dxa"/>
          </w:tcPr>
          <w:p w14:paraId="2F00A057" w14:textId="7F4378D0" w:rsidR="0093691A" w:rsidRPr="004851E5" w:rsidRDefault="00E97E4E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CAAGATGCCGTCCTCCACTTTCC</w:t>
            </w:r>
          </w:p>
        </w:tc>
      </w:tr>
      <w:tr w:rsidR="0093691A" w:rsidRPr="004851E5" w14:paraId="21535ED3" w14:textId="77777777" w:rsidTr="006E0232">
        <w:tc>
          <w:tcPr>
            <w:tcW w:w="1418" w:type="dxa"/>
          </w:tcPr>
          <w:p w14:paraId="60BA8F71" w14:textId="040BAA7E" w:rsidR="0093691A" w:rsidRPr="004851E5" w:rsidRDefault="00E97E4E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Rbm15b</w:t>
            </w:r>
          </w:p>
        </w:tc>
        <w:tc>
          <w:tcPr>
            <w:tcW w:w="4394" w:type="dxa"/>
          </w:tcPr>
          <w:p w14:paraId="701DBA9D" w14:textId="227CC176" w:rsidR="0093691A" w:rsidRPr="004851E5" w:rsidRDefault="00E97E4E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TTCTGGCGAGTCTAGCAGGAGTC</w:t>
            </w:r>
          </w:p>
        </w:tc>
        <w:tc>
          <w:tcPr>
            <w:tcW w:w="4678" w:type="dxa"/>
          </w:tcPr>
          <w:p w14:paraId="3F8D0DB3" w14:textId="19D3B672" w:rsidR="0093691A" w:rsidRPr="004851E5" w:rsidRDefault="00E97E4E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GAGGCAGCAGGAGCAAAGTGTC</w:t>
            </w:r>
          </w:p>
        </w:tc>
      </w:tr>
      <w:tr w:rsidR="0093691A" w:rsidRPr="004851E5" w14:paraId="47932119" w14:textId="77777777" w:rsidTr="006E0232">
        <w:tc>
          <w:tcPr>
            <w:tcW w:w="1418" w:type="dxa"/>
          </w:tcPr>
          <w:p w14:paraId="4BE19A8F" w14:textId="5776F25D" w:rsidR="0093691A" w:rsidRPr="004851E5" w:rsidRDefault="00E97E4E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Virma</w:t>
            </w:r>
          </w:p>
        </w:tc>
        <w:tc>
          <w:tcPr>
            <w:tcW w:w="4394" w:type="dxa"/>
          </w:tcPr>
          <w:p w14:paraId="28F337FE" w14:textId="36C7AC30" w:rsidR="0093691A" w:rsidRPr="004851E5" w:rsidRDefault="00E97E4E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GTGCTAAGAGGCTGGTACAACTGTC</w:t>
            </w:r>
          </w:p>
        </w:tc>
        <w:tc>
          <w:tcPr>
            <w:tcW w:w="4678" w:type="dxa"/>
          </w:tcPr>
          <w:p w14:paraId="15B7CF29" w14:textId="08494CE7" w:rsidR="0093691A" w:rsidRPr="004851E5" w:rsidRDefault="00E97E4E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TGGAGGAGGAGGTGGAGGAGAG</w:t>
            </w:r>
          </w:p>
        </w:tc>
      </w:tr>
      <w:tr w:rsidR="0093691A" w:rsidRPr="004851E5" w14:paraId="0771AC25" w14:textId="77777777" w:rsidTr="006E0232">
        <w:tc>
          <w:tcPr>
            <w:tcW w:w="1418" w:type="dxa"/>
          </w:tcPr>
          <w:p w14:paraId="42C5E2CF" w14:textId="26A7AF5C" w:rsidR="0093691A" w:rsidRPr="004851E5" w:rsidRDefault="00E97E4E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Zc3h13</w:t>
            </w:r>
          </w:p>
        </w:tc>
        <w:tc>
          <w:tcPr>
            <w:tcW w:w="4394" w:type="dxa"/>
          </w:tcPr>
          <w:p w14:paraId="3C9AE9AE" w14:textId="0CE0EA26" w:rsidR="0093691A" w:rsidRPr="004851E5" w:rsidRDefault="00E97E4E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CGCACTCCTAGTCCACCTCCTC</w:t>
            </w:r>
          </w:p>
        </w:tc>
        <w:tc>
          <w:tcPr>
            <w:tcW w:w="4678" w:type="dxa"/>
          </w:tcPr>
          <w:p w14:paraId="1E0380D2" w14:textId="1515B9BB" w:rsidR="0093691A" w:rsidRPr="004851E5" w:rsidRDefault="00E97E4E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TCCCGTCCTCTGTCCTTTCCATC</w:t>
            </w:r>
          </w:p>
        </w:tc>
      </w:tr>
      <w:tr w:rsidR="0093691A" w:rsidRPr="004851E5" w14:paraId="6A07D26B" w14:textId="77777777" w:rsidTr="006E0232">
        <w:tc>
          <w:tcPr>
            <w:tcW w:w="1418" w:type="dxa"/>
          </w:tcPr>
          <w:p w14:paraId="00181E4B" w14:textId="695B9783" w:rsidR="0093691A" w:rsidRPr="004851E5" w:rsidRDefault="00CE65DA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Fto</w:t>
            </w:r>
            <w:proofErr w:type="spellEnd"/>
          </w:p>
        </w:tc>
        <w:tc>
          <w:tcPr>
            <w:tcW w:w="4394" w:type="dxa"/>
          </w:tcPr>
          <w:p w14:paraId="384ED17A" w14:textId="2A587ECB" w:rsidR="0093691A" w:rsidRPr="004851E5" w:rsidRDefault="004851E5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GAGAACTTGGTGGACAGG</w:t>
            </w:r>
          </w:p>
        </w:tc>
        <w:tc>
          <w:tcPr>
            <w:tcW w:w="4678" w:type="dxa"/>
          </w:tcPr>
          <w:p w14:paraId="42C711EF" w14:textId="133EAABE" w:rsidR="0093691A" w:rsidRPr="004851E5" w:rsidRDefault="004851E5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CAGCATGAAATAGCAGTCTC</w:t>
            </w:r>
          </w:p>
        </w:tc>
      </w:tr>
      <w:tr w:rsidR="00CE65DA" w:rsidRPr="004851E5" w14:paraId="58394D5E" w14:textId="77777777" w:rsidTr="006E0232">
        <w:tc>
          <w:tcPr>
            <w:tcW w:w="1418" w:type="dxa"/>
          </w:tcPr>
          <w:p w14:paraId="2432DD3B" w14:textId="0B29F510" w:rsidR="00CE65DA" w:rsidRPr="004851E5" w:rsidRDefault="00CE65DA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991D38">
              <w:rPr>
                <w:rFonts w:ascii="Times New Roman" w:hAnsi="Times New Roman" w:cs="Times New Roman"/>
                <w:sz w:val="24"/>
                <w:szCs w:val="24"/>
              </w:rPr>
              <w:t>lk</w:t>
            </w: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bh5</w:t>
            </w:r>
          </w:p>
        </w:tc>
        <w:tc>
          <w:tcPr>
            <w:tcW w:w="4394" w:type="dxa"/>
          </w:tcPr>
          <w:p w14:paraId="4E5DE1EC" w14:textId="0FF5FE85" w:rsidR="00CE65DA" w:rsidRPr="004851E5" w:rsidRDefault="004851E5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CTTATGTTCTTGGCTTTCCTC</w:t>
            </w:r>
          </w:p>
        </w:tc>
        <w:tc>
          <w:tcPr>
            <w:tcW w:w="4678" w:type="dxa"/>
          </w:tcPr>
          <w:p w14:paraId="02B0EB23" w14:textId="66CCCE2A" w:rsidR="00CE65DA" w:rsidRPr="004851E5" w:rsidRDefault="004851E5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ATTATCTCTACTGGCTACTCTG</w:t>
            </w:r>
          </w:p>
        </w:tc>
      </w:tr>
      <w:tr w:rsidR="00CE65DA" w:rsidRPr="004851E5" w14:paraId="08175223" w14:textId="77777777" w:rsidTr="006E0232">
        <w:tc>
          <w:tcPr>
            <w:tcW w:w="1418" w:type="dxa"/>
          </w:tcPr>
          <w:p w14:paraId="39C6DA16" w14:textId="57CD6BFC" w:rsidR="00CE65DA" w:rsidRPr="004851E5" w:rsidRDefault="00CE65DA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Ythdf1</w:t>
            </w:r>
          </w:p>
        </w:tc>
        <w:tc>
          <w:tcPr>
            <w:tcW w:w="4394" w:type="dxa"/>
          </w:tcPr>
          <w:p w14:paraId="1CA94600" w14:textId="556CDE8C" w:rsidR="00CE65DA" w:rsidRPr="004851E5" w:rsidRDefault="00CE65DA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CCCTGTCCTGGAGAAACTGAAAGC</w:t>
            </w:r>
          </w:p>
        </w:tc>
        <w:tc>
          <w:tcPr>
            <w:tcW w:w="4678" w:type="dxa"/>
          </w:tcPr>
          <w:p w14:paraId="24EF36D5" w14:textId="002CB31A" w:rsidR="00CE65DA" w:rsidRPr="004851E5" w:rsidRDefault="00CE65DA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GTACTTGATGGAGCGGTGGATGTC</w:t>
            </w:r>
          </w:p>
        </w:tc>
      </w:tr>
      <w:tr w:rsidR="00CE65DA" w:rsidRPr="004851E5" w14:paraId="2B95290C" w14:textId="77777777" w:rsidTr="006E0232">
        <w:tc>
          <w:tcPr>
            <w:tcW w:w="1418" w:type="dxa"/>
          </w:tcPr>
          <w:p w14:paraId="72E6EF07" w14:textId="7EB4872C" w:rsidR="00CE65DA" w:rsidRPr="004851E5" w:rsidRDefault="00CE65DA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Ythdf2</w:t>
            </w:r>
          </w:p>
        </w:tc>
        <w:tc>
          <w:tcPr>
            <w:tcW w:w="4394" w:type="dxa"/>
          </w:tcPr>
          <w:p w14:paraId="206CE3B8" w14:textId="207205DD" w:rsidR="00CE65DA" w:rsidRPr="004851E5" w:rsidRDefault="00CE65DA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TTGCCTCCACCTCCACCACAG</w:t>
            </w:r>
          </w:p>
        </w:tc>
        <w:tc>
          <w:tcPr>
            <w:tcW w:w="4678" w:type="dxa"/>
          </w:tcPr>
          <w:p w14:paraId="0C68CD35" w14:textId="14FB2882" w:rsidR="00CE65DA" w:rsidRPr="004851E5" w:rsidRDefault="00CE65DA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CCCATTATGACCGAACCCACTGC</w:t>
            </w:r>
          </w:p>
        </w:tc>
      </w:tr>
      <w:tr w:rsidR="00CE65DA" w:rsidRPr="004851E5" w14:paraId="253161A3" w14:textId="77777777" w:rsidTr="006E0232">
        <w:tc>
          <w:tcPr>
            <w:tcW w:w="1418" w:type="dxa"/>
          </w:tcPr>
          <w:p w14:paraId="7C53F6F2" w14:textId="6EB2A103" w:rsidR="00CE65DA" w:rsidRPr="004851E5" w:rsidRDefault="00CE65DA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Ythdf3</w:t>
            </w:r>
          </w:p>
        </w:tc>
        <w:tc>
          <w:tcPr>
            <w:tcW w:w="4394" w:type="dxa"/>
          </w:tcPr>
          <w:p w14:paraId="3C35AAE2" w14:textId="293276C0" w:rsidR="00CE65DA" w:rsidRPr="004851E5" w:rsidRDefault="00CE65DA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GCAGCCTCAGCCACCACAAC</w:t>
            </w:r>
          </w:p>
        </w:tc>
        <w:tc>
          <w:tcPr>
            <w:tcW w:w="4678" w:type="dxa"/>
          </w:tcPr>
          <w:p w14:paraId="71E97B70" w14:textId="3C7F3F73" w:rsidR="00CE65DA" w:rsidRPr="004851E5" w:rsidRDefault="00CE65DA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TCCGAGGAGCTACCCAACGATTC</w:t>
            </w:r>
          </w:p>
        </w:tc>
      </w:tr>
      <w:tr w:rsidR="00CE65DA" w:rsidRPr="004851E5" w14:paraId="3A964841" w14:textId="77777777" w:rsidTr="006E0232">
        <w:tc>
          <w:tcPr>
            <w:tcW w:w="1418" w:type="dxa"/>
          </w:tcPr>
          <w:p w14:paraId="58C126E1" w14:textId="576098F8" w:rsidR="00CE65DA" w:rsidRPr="004851E5" w:rsidRDefault="00CE65DA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Ythtdc1</w:t>
            </w:r>
          </w:p>
        </w:tc>
        <w:tc>
          <w:tcPr>
            <w:tcW w:w="4394" w:type="dxa"/>
          </w:tcPr>
          <w:p w14:paraId="04FD6BCB" w14:textId="3553761E" w:rsidR="00CE65DA" w:rsidRPr="004851E5" w:rsidRDefault="00CE65DA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TCTGAACAGGGCAACAACACTGAG</w:t>
            </w:r>
          </w:p>
        </w:tc>
        <w:tc>
          <w:tcPr>
            <w:tcW w:w="4678" w:type="dxa"/>
          </w:tcPr>
          <w:p w14:paraId="091D0D5C" w14:textId="3A8DEE96" w:rsidR="00CE65DA" w:rsidRPr="004851E5" w:rsidRDefault="00CE65DA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CCTCCTCCTCCTCCGCATCTTC</w:t>
            </w:r>
          </w:p>
        </w:tc>
      </w:tr>
      <w:tr w:rsidR="00CE65DA" w:rsidRPr="004851E5" w14:paraId="7699EE38" w14:textId="77777777" w:rsidTr="006E0232">
        <w:tc>
          <w:tcPr>
            <w:tcW w:w="1418" w:type="dxa"/>
          </w:tcPr>
          <w:p w14:paraId="18634A8F" w14:textId="44D735DB" w:rsidR="00CE65DA" w:rsidRPr="004851E5" w:rsidRDefault="00CE65DA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Ythdc2</w:t>
            </w:r>
          </w:p>
        </w:tc>
        <w:tc>
          <w:tcPr>
            <w:tcW w:w="4394" w:type="dxa"/>
          </w:tcPr>
          <w:p w14:paraId="34301F00" w14:textId="192451B7" w:rsidR="00CE65DA" w:rsidRPr="004851E5" w:rsidRDefault="00CE65DA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GACCAGCCAGACTGACAAGTAACG</w:t>
            </w:r>
          </w:p>
        </w:tc>
        <w:tc>
          <w:tcPr>
            <w:tcW w:w="4678" w:type="dxa"/>
          </w:tcPr>
          <w:p w14:paraId="35220EAE" w14:textId="261742F2" w:rsidR="00CE65DA" w:rsidRPr="004851E5" w:rsidRDefault="00CE65DA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GCGGTAGTTCTATCTTCCATCTCACTG</w:t>
            </w:r>
          </w:p>
        </w:tc>
      </w:tr>
      <w:tr w:rsidR="00CE65DA" w:rsidRPr="004851E5" w14:paraId="48432003" w14:textId="77777777" w:rsidTr="006E0232">
        <w:tc>
          <w:tcPr>
            <w:tcW w:w="1418" w:type="dxa"/>
          </w:tcPr>
          <w:p w14:paraId="274781A5" w14:textId="7FF95AF7" w:rsidR="00CE65DA" w:rsidRPr="004851E5" w:rsidRDefault="00CE65DA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Igf2bp1</w:t>
            </w:r>
          </w:p>
        </w:tc>
        <w:tc>
          <w:tcPr>
            <w:tcW w:w="4394" w:type="dxa"/>
          </w:tcPr>
          <w:p w14:paraId="7D4552BB" w14:textId="3D82A125" w:rsidR="00CE65DA" w:rsidRPr="004851E5" w:rsidRDefault="00CE65DA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CCAAGACGGCAGACGAAGTTCC</w:t>
            </w:r>
          </w:p>
        </w:tc>
        <w:tc>
          <w:tcPr>
            <w:tcW w:w="4678" w:type="dxa"/>
          </w:tcPr>
          <w:p w14:paraId="6783D9B0" w14:textId="6224D61E" w:rsidR="00CE65DA" w:rsidRPr="004851E5" w:rsidRDefault="00CE65DA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AAGTTCCGCCCTTCCTTTCCAATG</w:t>
            </w:r>
          </w:p>
        </w:tc>
      </w:tr>
      <w:tr w:rsidR="00CE65DA" w:rsidRPr="004851E5" w14:paraId="049375E1" w14:textId="77777777" w:rsidTr="006E0232">
        <w:tc>
          <w:tcPr>
            <w:tcW w:w="1418" w:type="dxa"/>
          </w:tcPr>
          <w:p w14:paraId="7DAE06F9" w14:textId="1CCE1BE7" w:rsidR="00CE65DA" w:rsidRPr="004851E5" w:rsidRDefault="00CE65DA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Igf2bp2</w:t>
            </w:r>
          </w:p>
        </w:tc>
        <w:tc>
          <w:tcPr>
            <w:tcW w:w="4394" w:type="dxa"/>
          </w:tcPr>
          <w:p w14:paraId="184E8328" w14:textId="3D9D7828" w:rsidR="00CE65DA" w:rsidRPr="004851E5" w:rsidRDefault="00CE65DA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CGCCAGATGAGAACGAGGAAGTG</w:t>
            </w:r>
          </w:p>
        </w:tc>
        <w:tc>
          <w:tcPr>
            <w:tcW w:w="4678" w:type="dxa"/>
          </w:tcPr>
          <w:p w14:paraId="170A6362" w14:textId="63907624" w:rsidR="00CE65DA" w:rsidRPr="004851E5" w:rsidRDefault="00CE65DA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CCTGCTGCTTCACCTGCTGTAC</w:t>
            </w:r>
          </w:p>
        </w:tc>
      </w:tr>
      <w:tr w:rsidR="00CE65DA" w:rsidRPr="004851E5" w14:paraId="084BD2F2" w14:textId="77777777" w:rsidTr="006E0232">
        <w:tc>
          <w:tcPr>
            <w:tcW w:w="1418" w:type="dxa"/>
          </w:tcPr>
          <w:p w14:paraId="55E559C5" w14:textId="27AF341B" w:rsidR="00CE65DA" w:rsidRPr="004851E5" w:rsidRDefault="00CE65DA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Igf2bp3</w:t>
            </w:r>
          </w:p>
        </w:tc>
        <w:tc>
          <w:tcPr>
            <w:tcW w:w="4394" w:type="dxa"/>
          </w:tcPr>
          <w:p w14:paraId="5AB1BC59" w14:textId="6ECE1DF7" w:rsidR="00CE65DA" w:rsidRPr="004851E5" w:rsidRDefault="00CE65DA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AACGGCAGAGGATTCGGAAACTTC</w:t>
            </w:r>
          </w:p>
        </w:tc>
        <w:tc>
          <w:tcPr>
            <w:tcW w:w="4678" w:type="dxa"/>
          </w:tcPr>
          <w:p w14:paraId="6F937DBE" w14:textId="085B6940" w:rsidR="00CE65DA" w:rsidRPr="004851E5" w:rsidRDefault="00CE65DA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TCACAGCTCTCCACCACTCCATAC</w:t>
            </w:r>
          </w:p>
        </w:tc>
      </w:tr>
      <w:tr w:rsidR="00CE65DA" w:rsidRPr="004851E5" w14:paraId="40222B8F" w14:textId="77777777" w:rsidTr="006E0232">
        <w:tc>
          <w:tcPr>
            <w:tcW w:w="1418" w:type="dxa"/>
          </w:tcPr>
          <w:p w14:paraId="019DF5B4" w14:textId="4E2F6149" w:rsidR="00CE65DA" w:rsidRPr="004851E5" w:rsidRDefault="00CE65DA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Hnrnpg</w:t>
            </w:r>
            <w:proofErr w:type="spellEnd"/>
          </w:p>
        </w:tc>
        <w:tc>
          <w:tcPr>
            <w:tcW w:w="4394" w:type="dxa"/>
          </w:tcPr>
          <w:p w14:paraId="23E7B210" w14:textId="45F801B7" w:rsidR="00CE65DA" w:rsidRPr="004851E5" w:rsidRDefault="004B37D0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eastAsia="Microsoft YaHei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AGGATGCTGCCAGAGACATGAATG</w:t>
            </w:r>
          </w:p>
        </w:tc>
        <w:tc>
          <w:tcPr>
            <w:tcW w:w="4678" w:type="dxa"/>
          </w:tcPr>
          <w:p w14:paraId="0AA6E815" w14:textId="3471641E" w:rsidR="00CE65DA" w:rsidRPr="004851E5" w:rsidRDefault="00CE65DA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TGCTTCTTGGAGGTGGAGGTAGTC</w:t>
            </w:r>
          </w:p>
        </w:tc>
      </w:tr>
      <w:tr w:rsidR="00CE65DA" w:rsidRPr="004851E5" w14:paraId="06EA06B8" w14:textId="77777777" w:rsidTr="006E0232">
        <w:tc>
          <w:tcPr>
            <w:tcW w:w="1418" w:type="dxa"/>
          </w:tcPr>
          <w:p w14:paraId="74332EBC" w14:textId="31EB43D1" w:rsidR="00CE65DA" w:rsidRPr="004851E5" w:rsidRDefault="00CE65DA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Hnrnpc</w:t>
            </w:r>
            <w:proofErr w:type="spellEnd"/>
          </w:p>
        </w:tc>
        <w:tc>
          <w:tcPr>
            <w:tcW w:w="4394" w:type="dxa"/>
          </w:tcPr>
          <w:p w14:paraId="6A94E857" w14:textId="3F5F618D" w:rsidR="00CE65DA" w:rsidRPr="004851E5" w:rsidRDefault="00CE65DA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TTCACGATTGCAGTAGTCGCTTCC</w:t>
            </w:r>
          </w:p>
        </w:tc>
        <w:tc>
          <w:tcPr>
            <w:tcW w:w="4678" w:type="dxa"/>
          </w:tcPr>
          <w:p w14:paraId="6DA25028" w14:textId="5BA8F799" w:rsidR="00CE65DA" w:rsidRPr="004851E5" w:rsidRDefault="00CE65DA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AGGGAAAACACACGCCTCTAATGC</w:t>
            </w:r>
          </w:p>
        </w:tc>
      </w:tr>
      <w:tr w:rsidR="00CE65DA" w:rsidRPr="004851E5" w14:paraId="074038B0" w14:textId="77777777" w:rsidTr="006E0232">
        <w:tc>
          <w:tcPr>
            <w:tcW w:w="1418" w:type="dxa"/>
          </w:tcPr>
          <w:p w14:paraId="04EDA1EB" w14:textId="132D1E88" w:rsidR="00CE65DA" w:rsidRPr="004851E5" w:rsidRDefault="00CE65DA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Hnrnpa2b1</w:t>
            </w:r>
          </w:p>
        </w:tc>
        <w:tc>
          <w:tcPr>
            <w:tcW w:w="4394" w:type="dxa"/>
          </w:tcPr>
          <w:p w14:paraId="2B69592A" w14:textId="1FC59575" w:rsidR="00CE65DA" w:rsidRPr="004851E5" w:rsidRDefault="00CE65DA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AGCAACCTTCTAACTACGGTCCAATG</w:t>
            </w:r>
          </w:p>
        </w:tc>
        <w:tc>
          <w:tcPr>
            <w:tcW w:w="4678" w:type="dxa"/>
          </w:tcPr>
          <w:p w14:paraId="038E5ADB" w14:textId="68B7951C" w:rsidR="00CE65DA" w:rsidRPr="004851E5" w:rsidRDefault="00CE65DA" w:rsidP="006E02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CTCAATATCGGCTCCTTCCACCATAG</w:t>
            </w:r>
          </w:p>
        </w:tc>
      </w:tr>
    </w:tbl>
    <w:p w14:paraId="4232A981" w14:textId="223E9F27" w:rsidR="0057709A" w:rsidRPr="006E0232" w:rsidRDefault="006E0232" w:rsidP="006E0232">
      <w:r w:rsidRPr="0093691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2577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2577E">
        <w:rPr>
          <w:rFonts w:ascii="Times New Roman" w:eastAsia="Microsoft YaHei" w:hAnsi="Times New Roman"/>
          <w:b/>
          <w:bCs/>
          <w:color w:val="000000"/>
          <w:sz w:val="24"/>
          <w:szCs w:val="24"/>
        </w:rPr>
        <w:t>Primers for qPCR of m6A</w:t>
      </w:r>
      <w:r w:rsidRPr="0012577E">
        <w:rPr>
          <w:rFonts w:ascii="Times New Roman" w:eastAsia="Microsoft YaHei" w:hAnsi="Times New Roman" w:hint="eastAsia"/>
          <w:b/>
          <w:bCs/>
          <w:color w:val="000000"/>
          <w:sz w:val="24"/>
          <w:szCs w:val="24"/>
        </w:rPr>
        <w:t>-</w:t>
      </w:r>
      <w:r w:rsidRPr="0012577E">
        <w:rPr>
          <w:rFonts w:ascii="Times New Roman" w:eastAsia="Microsoft YaHei" w:hAnsi="Times New Roman"/>
          <w:b/>
          <w:bCs/>
          <w:color w:val="000000"/>
          <w:sz w:val="24"/>
          <w:szCs w:val="24"/>
        </w:rPr>
        <w:t>related enzymes.</w:t>
      </w:r>
    </w:p>
    <w:sectPr w:rsidR="0057709A" w:rsidRPr="006E02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15A97A" w14:textId="77777777" w:rsidR="005A1041" w:rsidRDefault="005A1041" w:rsidP="00EA6F14">
      <w:r>
        <w:separator/>
      </w:r>
    </w:p>
  </w:endnote>
  <w:endnote w:type="continuationSeparator" w:id="0">
    <w:p w14:paraId="55A398BB" w14:textId="77777777" w:rsidR="005A1041" w:rsidRDefault="005A1041" w:rsidP="00EA6F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182A63" w14:textId="77777777" w:rsidR="005A1041" w:rsidRDefault="005A1041" w:rsidP="00EA6F14">
      <w:r>
        <w:separator/>
      </w:r>
    </w:p>
  </w:footnote>
  <w:footnote w:type="continuationSeparator" w:id="0">
    <w:p w14:paraId="4591249F" w14:textId="77777777" w:rsidR="005A1041" w:rsidRDefault="005A1041" w:rsidP="00EA6F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91A"/>
    <w:rsid w:val="000D3112"/>
    <w:rsid w:val="0012577E"/>
    <w:rsid w:val="004851E5"/>
    <w:rsid w:val="004B37D0"/>
    <w:rsid w:val="00520CD5"/>
    <w:rsid w:val="0057709A"/>
    <w:rsid w:val="005A1041"/>
    <w:rsid w:val="00633F6C"/>
    <w:rsid w:val="006E0232"/>
    <w:rsid w:val="00722965"/>
    <w:rsid w:val="00816D76"/>
    <w:rsid w:val="0088504F"/>
    <w:rsid w:val="0093691A"/>
    <w:rsid w:val="00991D38"/>
    <w:rsid w:val="009F3491"/>
    <w:rsid w:val="00CC2D3A"/>
    <w:rsid w:val="00CE65DA"/>
    <w:rsid w:val="00E97E4E"/>
    <w:rsid w:val="00EA6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C4B4B5"/>
  <w15:chartTrackingRefBased/>
  <w15:docId w15:val="{8AD15092-FAE9-486F-9FA5-F799B0017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69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6F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6F1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6F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6F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00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威</dc:creator>
  <cp:keywords/>
  <dc:description/>
  <cp:lastModifiedBy>Megan Bond</cp:lastModifiedBy>
  <cp:revision>2</cp:revision>
  <dcterms:created xsi:type="dcterms:W3CDTF">2023-05-05T07:57:00Z</dcterms:created>
  <dcterms:modified xsi:type="dcterms:W3CDTF">2023-05-05T07:57:00Z</dcterms:modified>
</cp:coreProperties>
</file>